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82209" w14:textId="77777777" w:rsidR="00F40031" w:rsidRDefault="00F40031" w:rsidP="00F40031">
      <w:pPr>
        <w:rPr>
          <w:rFonts w:ascii="Times New Roman" w:hAnsi="Times New Roman" w:cs="Times New Roman"/>
          <w:b/>
          <w:bCs/>
        </w:rPr>
      </w:pPr>
      <w:bookmarkStart w:id="0" w:name="_Hlk227264748"/>
      <w:r w:rsidRPr="005E16EC">
        <w:rPr>
          <w:rFonts w:ascii="Times New Roman" w:hAnsi="Times New Roman" w:cs="Times New Roman"/>
          <w:b/>
          <w:bCs/>
        </w:rPr>
        <w:t>Table1: Reported NEC-associated mutation sites and their countries of origin</w:t>
      </w:r>
    </w:p>
    <w:p w14:paraId="24E29888" w14:textId="77777777" w:rsidR="00F40031" w:rsidRPr="005E16EC" w:rsidRDefault="00F40031" w:rsidP="00F40031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89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395"/>
      </w:tblGrid>
      <w:tr w:rsidR="00F40031" w:rsidRPr="005E16EC" w14:paraId="3F5C5C3E" w14:textId="77777777" w:rsidTr="00072E6C"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AE9D4C" w14:textId="77777777" w:rsidR="00F40031" w:rsidRPr="005E16EC" w:rsidRDefault="00F40031" w:rsidP="00072E6C">
            <w:r w:rsidRPr="005E16EC">
              <w:t>The gene mutation sites that cause NEC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D520E9" w14:textId="77777777" w:rsidR="00F40031" w:rsidRPr="005E16EC" w:rsidRDefault="00F40031" w:rsidP="00072E6C">
            <w:r w:rsidRPr="005E16EC">
              <w:t>Countries and Regions</w:t>
            </w:r>
            <w:r w:rsidRPr="005E16EC">
              <w:fldChar w:fldCharType="begin">
                <w:fldData xml:space="preserve">PEVuZE5vdGU+PENpdGU+PEF1dGhvcj5CYXJkZXQ8L0F1dGhvcj48WWVhcj4yMDIxPC9ZZWFyPjxS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</w:fldData>
              </w:fldChar>
            </w:r>
            <w:r w:rsidRPr="005E16EC">
              <w:instrText xml:space="preserve"> ADDIN EN.CITE </w:instrText>
            </w:r>
            <w:r w:rsidRPr="005E16EC">
              <w:fldChar w:fldCharType="begin">
                <w:fldData xml:space="preserve">PEVuZE5vdGU+PENpdGU+PEF1dGhvcj5CYXJkZXQ8L0F1dGhvcj48WWVhcj4yMDIxPC9ZZWFyPjxS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</w:fldData>
              </w:fldChar>
            </w:r>
            <w:r w:rsidRPr="005E16EC">
              <w:instrText xml:space="preserve"> ADDIN EN.CITE.DATA </w:instrText>
            </w:r>
            <w:r w:rsidRPr="005E16EC">
              <w:fldChar w:fldCharType="end"/>
            </w:r>
            <w:r w:rsidRPr="005E16EC">
              <w:fldChar w:fldCharType="separate"/>
            </w:r>
            <w:r w:rsidRPr="005E16EC">
              <w:rPr>
                <w:noProof/>
                <w:vertAlign w:val="superscript"/>
              </w:rPr>
              <w:t>[9]</w:t>
            </w:r>
            <w:r w:rsidRPr="005E16EC">
              <w:fldChar w:fldCharType="end"/>
            </w:r>
          </w:p>
        </w:tc>
      </w:tr>
      <w:tr w:rsidR="00F40031" w:rsidRPr="005E16EC" w14:paraId="78E59BB7" w14:textId="77777777" w:rsidTr="00072E6C">
        <w:tc>
          <w:tcPr>
            <w:tcW w:w="4531" w:type="dxa"/>
            <w:tcBorders>
              <w:top w:val="single" w:sz="4" w:space="0" w:color="auto"/>
              <w:left w:val="nil"/>
            </w:tcBorders>
          </w:tcPr>
          <w:p w14:paraId="554B88F2" w14:textId="77777777" w:rsidR="00F40031" w:rsidRPr="005E16EC" w:rsidRDefault="00F40031" w:rsidP="00072E6C">
            <w:r w:rsidRPr="005E16EC">
              <w:t xml:space="preserve">c.620G&gt;A, </w:t>
            </w:r>
            <w:proofErr w:type="gramStart"/>
            <w:r w:rsidRPr="005E16EC">
              <w:t>p.Arg</w:t>
            </w:r>
            <w:proofErr w:type="gramEnd"/>
            <w:r w:rsidRPr="005E16EC">
              <w:t>207 Lys</w:t>
            </w:r>
          </w:p>
        </w:tc>
        <w:tc>
          <w:tcPr>
            <w:tcW w:w="4395" w:type="dxa"/>
            <w:tcBorders>
              <w:top w:val="single" w:sz="4" w:space="0" w:color="auto"/>
              <w:right w:val="nil"/>
            </w:tcBorders>
          </w:tcPr>
          <w:p w14:paraId="4DD17E42" w14:textId="77777777" w:rsidR="00F40031" w:rsidRPr="005E16EC" w:rsidRDefault="00F40031" w:rsidP="00072E6C">
            <w:r w:rsidRPr="005E16EC">
              <w:t>Switzerland</w:t>
            </w:r>
          </w:p>
        </w:tc>
      </w:tr>
      <w:tr w:rsidR="00F40031" w:rsidRPr="005E16EC" w14:paraId="0F01E73D" w14:textId="77777777" w:rsidTr="00072E6C">
        <w:tc>
          <w:tcPr>
            <w:tcW w:w="4531" w:type="dxa"/>
            <w:tcBorders>
              <w:left w:val="nil"/>
            </w:tcBorders>
          </w:tcPr>
          <w:p w14:paraId="1B93B158" w14:textId="77777777" w:rsidR="00F40031" w:rsidRPr="005E16EC" w:rsidRDefault="00F40031" w:rsidP="00072E6C">
            <w:r w:rsidRPr="005E16EC">
              <w:t xml:space="preserve">c.1010C&gt;A, </w:t>
            </w:r>
            <w:proofErr w:type="gramStart"/>
            <w:r w:rsidRPr="005E16EC">
              <w:t>p.Thr</w:t>
            </w:r>
            <w:proofErr w:type="gramEnd"/>
            <w:r w:rsidRPr="005E16EC">
              <w:t>337Asn</w:t>
            </w:r>
          </w:p>
        </w:tc>
        <w:tc>
          <w:tcPr>
            <w:tcW w:w="4395" w:type="dxa"/>
            <w:tcBorders>
              <w:right w:val="nil"/>
            </w:tcBorders>
          </w:tcPr>
          <w:p w14:paraId="0C074C2C" w14:textId="77777777" w:rsidR="00F40031" w:rsidRPr="005E16EC" w:rsidRDefault="00F40031" w:rsidP="00072E6C">
            <w:r w:rsidRPr="005E16EC">
              <w:t>Switzerland</w:t>
            </w:r>
          </w:p>
        </w:tc>
      </w:tr>
      <w:tr w:rsidR="00F40031" w:rsidRPr="005E16EC" w14:paraId="6268004B" w14:textId="77777777" w:rsidTr="00072E6C">
        <w:tc>
          <w:tcPr>
            <w:tcW w:w="4531" w:type="dxa"/>
            <w:tcBorders>
              <w:left w:val="nil"/>
            </w:tcBorders>
          </w:tcPr>
          <w:p w14:paraId="5710CBED" w14:textId="77777777" w:rsidR="00F40031" w:rsidRPr="005E16EC" w:rsidRDefault="00F40031" w:rsidP="00072E6C">
            <w:r w:rsidRPr="005E16EC">
              <w:t xml:space="preserve">c.1009A &gt; T, </w:t>
            </w:r>
            <w:proofErr w:type="gramStart"/>
            <w:r w:rsidRPr="005E16EC">
              <w:t>p.Thr</w:t>
            </w:r>
            <w:proofErr w:type="gramEnd"/>
            <w:r w:rsidRPr="005E16EC">
              <w:t>337Asn</w:t>
            </w:r>
          </w:p>
        </w:tc>
        <w:tc>
          <w:tcPr>
            <w:tcW w:w="4395" w:type="dxa"/>
            <w:tcBorders>
              <w:right w:val="nil"/>
            </w:tcBorders>
          </w:tcPr>
          <w:p w14:paraId="3A6C28DA" w14:textId="77777777" w:rsidR="00F40031" w:rsidRPr="005E16EC" w:rsidRDefault="00F40031" w:rsidP="00072E6C">
            <w:r w:rsidRPr="005E16EC">
              <w:t>Europe</w:t>
            </w:r>
          </w:p>
        </w:tc>
      </w:tr>
      <w:tr w:rsidR="00F40031" w:rsidRPr="005E16EC" w14:paraId="0622424F" w14:textId="77777777" w:rsidTr="00072E6C">
        <w:tc>
          <w:tcPr>
            <w:tcW w:w="4531" w:type="dxa"/>
            <w:tcBorders>
              <w:left w:val="nil"/>
            </w:tcBorders>
          </w:tcPr>
          <w:p w14:paraId="4AE039ED" w14:textId="77777777" w:rsidR="00F40031" w:rsidRPr="005E16EC" w:rsidRDefault="00F40031" w:rsidP="00072E6C">
            <w:r w:rsidRPr="005E16EC">
              <w:t xml:space="preserve">c.1022T&gt;C, </w:t>
            </w:r>
            <w:proofErr w:type="gramStart"/>
            <w:r w:rsidRPr="005E16EC">
              <w:t>p.Val</w:t>
            </w:r>
            <w:proofErr w:type="gramEnd"/>
            <w:r w:rsidRPr="005E16EC">
              <w:t>341Ala</w:t>
            </w:r>
          </w:p>
        </w:tc>
        <w:tc>
          <w:tcPr>
            <w:tcW w:w="4395" w:type="dxa"/>
            <w:tcBorders>
              <w:right w:val="nil"/>
            </w:tcBorders>
          </w:tcPr>
          <w:p w14:paraId="171B1C88" w14:textId="77777777" w:rsidR="00F40031" w:rsidRPr="005E16EC" w:rsidRDefault="00F40031" w:rsidP="00072E6C">
            <w:r w:rsidRPr="005E16EC">
              <w:t>America</w:t>
            </w:r>
          </w:p>
        </w:tc>
      </w:tr>
      <w:tr w:rsidR="00F40031" w:rsidRPr="005E16EC" w14:paraId="087903DF" w14:textId="77777777" w:rsidTr="00072E6C">
        <w:tc>
          <w:tcPr>
            <w:tcW w:w="4531" w:type="dxa"/>
            <w:tcBorders>
              <w:left w:val="nil"/>
            </w:tcBorders>
          </w:tcPr>
          <w:p w14:paraId="6B568D50" w14:textId="77777777" w:rsidR="00F40031" w:rsidRPr="005E16EC" w:rsidRDefault="00F40031" w:rsidP="00072E6C">
            <w:r w:rsidRPr="005E16EC">
              <w:t xml:space="preserve">c.1021G&gt;C, </w:t>
            </w:r>
            <w:proofErr w:type="gramStart"/>
            <w:r w:rsidRPr="005E16EC">
              <w:t>p.Val</w:t>
            </w:r>
            <w:proofErr w:type="gramEnd"/>
            <w:r w:rsidRPr="005E16EC">
              <w:t>341Leu</w:t>
            </w:r>
          </w:p>
        </w:tc>
        <w:tc>
          <w:tcPr>
            <w:tcW w:w="4395" w:type="dxa"/>
            <w:tcBorders>
              <w:right w:val="nil"/>
            </w:tcBorders>
          </w:tcPr>
          <w:p w14:paraId="7278343D" w14:textId="77777777" w:rsidR="00F40031" w:rsidRPr="005E16EC" w:rsidRDefault="00F40031" w:rsidP="00072E6C">
            <w:r w:rsidRPr="005E16EC">
              <w:t>Canada</w:t>
            </w:r>
          </w:p>
        </w:tc>
      </w:tr>
      <w:tr w:rsidR="00F40031" w:rsidRPr="005E16EC" w14:paraId="781DAB23" w14:textId="77777777" w:rsidTr="00072E6C">
        <w:tc>
          <w:tcPr>
            <w:tcW w:w="4531" w:type="dxa"/>
            <w:tcBorders>
              <w:left w:val="nil"/>
            </w:tcBorders>
          </w:tcPr>
          <w:p w14:paraId="2596314B" w14:textId="77777777" w:rsidR="00F40031" w:rsidRPr="005E16EC" w:rsidRDefault="00F40031" w:rsidP="00072E6C">
            <w:r w:rsidRPr="005E16EC">
              <w:t xml:space="preserve">c.1009A &gt; T, </w:t>
            </w:r>
            <w:proofErr w:type="gramStart"/>
            <w:r w:rsidRPr="005E16EC">
              <w:t>p.Thr</w:t>
            </w:r>
            <w:proofErr w:type="gramEnd"/>
            <w:r w:rsidRPr="005E16EC">
              <w:t>337Ser</w:t>
            </w:r>
          </w:p>
        </w:tc>
        <w:tc>
          <w:tcPr>
            <w:tcW w:w="4395" w:type="dxa"/>
            <w:tcBorders>
              <w:right w:val="nil"/>
            </w:tcBorders>
          </w:tcPr>
          <w:p w14:paraId="0DEDD554" w14:textId="77777777" w:rsidR="00F40031" w:rsidRPr="005E16EC" w:rsidRDefault="00F40031" w:rsidP="00072E6C">
            <w:r w:rsidRPr="005E16EC">
              <w:t>America</w:t>
            </w:r>
          </w:p>
        </w:tc>
      </w:tr>
      <w:tr w:rsidR="00F40031" w:rsidRPr="005E16EC" w14:paraId="3A4AA2F8" w14:textId="77777777" w:rsidTr="00072E6C">
        <w:tc>
          <w:tcPr>
            <w:tcW w:w="4531" w:type="dxa"/>
            <w:tcBorders>
              <w:left w:val="nil"/>
            </w:tcBorders>
          </w:tcPr>
          <w:p w14:paraId="253B63B0" w14:textId="77777777" w:rsidR="00F40031" w:rsidRPr="005E16EC" w:rsidRDefault="00F40031" w:rsidP="00072E6C">
            <w:r w:rsidRPr="005E16EC">
              <w:t xml:space="preserve">c.512C&gt; T </w:t>
            </w:r>
            <w:proofErr w:type="gramStart"/>
            <w:r w:rsidRPr="005E16EC">
              <w:t>p.Ser</w:t>
            </w:r>
            <w:proofErr w:type="gramEnd"/>
            <w:r w:rsidRPr="005E16EC">
              <w:t>171Phe</w:t>
            </w:r>
          </w:p>
        </w:tc>
        <w:tc>
          <w:tcPr>
            <w:tcW w:w="4395" w:type="dxa"/>
            <w:tcBorders>
              <w:right w:val="nil"/>
            </w:tcBorders>
          </w:tcPr>
          <w:p w14:paraId="726C2815" w14:textId="77777777" w:rsidR="00F40031" w:rsidRPr="005E16EC" w:rsidRDefault="00F40031" w:rsidP="00072E6C">
            <w:r w:rsidRPr="005E16EC">
              <w:t>America</w:t>
            </w:r>
          </w:p>
        </w:tc>
      </w:tr>
      <w:tr w:rsidR="00F40031" w:rsidRPr="005E16EC" w14:paraId="12536F25" w14:textId="77777777" w:rsidTr="00072E6C">
        <w:tc>
          <w:tcPr>
            <w:tcW w:w="4531" w:type="dxa"/>
            <w:tcBorders>
              <w:left w:val="nil"/>
            </w:tcBorders>
          </w:tcPr>
          <w:p w14:paraId="5C5AC8F4" w14:textId="77777777" w:rsidR="00F40031" w:rsidRPr="005E16EC" w:rsidRDefault="00F40031" w:rsidP="00072E6C">
            <w:r w:rsidRPr="005E16EC">
              <w:t>c.1589A&gt;C, p. His443Pro</w:t>
            </w:r>
          </w:p>
        </w:tc>
        <w:tc>
          <w:tcPr>
            <w:tcW w:w="4395" w:type="dxa"/>
            <w:tcBorders>
              <w:right w:val="nil"/>
            </w:tcBorders>
          </w:tcPr>
          <w:p w14:paraId="21DC0FB6" w14:textId="77777777" w:rsidR="00F40031" w:rsidRPr="005E16EC" w:rsidRDefault="00F40031" w:rsidP="00072E6C">
            <w:r w:rsidRPr="005E16EC">
              <w:t>Japan</w:t>
            </w:r>
          </w:p>
        </w:tc>
      </w:tr>
      <w:tr w:rsidR="00F40031" w:rsidRPr="005E16EC" w14:paraId="700FC176" w14:textId="77777777" w:rsidTr="00072E6C">
        <w:tc>
          <w:tcPr>
            <w:tcW w:w="4531" w:type="dxa"/>
            <w:tcBorders>
              <w:left w:val="nil"/>
            </w:tcBorders>
          </w:tcPr>
          <w:p w14:paraId="25DB907F" w14:textId="77777777" w:rsidR="00F40031" w:rsidRPr="005E16EC" w:rsidRDefault="00F40031" w:rsidP="00072E6C">
            <w:r w:rsidRPr="005E16EC">
              <w:t xml:space="preserve">c.1333T&gt;C </w:t>
            </w:r>
            <w:proofErr w:type="gramStart"/>
            <w:r w:rsidRPr="005E16EC">
              <w:t>p.Ser</w:t>
            </w:r>
            <w:proofErr w:type="gramEnd"/>
            <w:r w:rsidRPr="005E16EC">
              <w:t>445Pro</w:t>
            </w:r>
          </w:p>
        </w:tc>
        <w:tc>
          <w:tcPr>
            <w:tcW w:w="4395" w:type="dxa"/>
            <w:tcBorders>
              <w:right w:val="nil"/>
            </w:tcBorders>
          </w:tcPr>
          <w:p w14:paraId="7343187F" w14:textId="77777777" w:rsidR="00F40031" w:rsidRPr="005E16EC" w:rsidRDefault="00F40031" w:rsidP="00072E6C">
            <w:r w:rsidRPr="005E16EC">
              <w:t>Netherlands</w:t>
            </w:r>
          </w:p>
        </w:tc>
      </w:tr>
      <w:tr w:rsidR="00F40031" w:rsidRPr="005E16EC" w14:paraId="7E7D5BFD" w14:textId="77777777" w:rsidTr="00072E6C">
        <w:tc>
          <w:tcPr>
            <w:tcW w:w="4531" w:type="dxa"/>
            <w:tcBorders>
              <w:left w:val="nil"/>
            </w:tcBorders>
          </w:tcPr>
          <w:p w14:paraId="277DB97D" w14:textId="77777777" w:rsidR="00F40031" w:rsidRPr="005E16EC" w:rsidRDefault="00F40031" w:rsidP="00072E6C">
            <w:r w:rsidRPr="005E16EC">
              <w:t xml:space="preserve">c.514G&gt;A </w:t>
            </w:r>
            <w:proofErr w:type="gramStart"/>
            <w:r w:rsidRPr="005E16EC">
              <w:t>p.Gly</w:t>
            </w:r>
            <w:proofErr w:type="gramEnd"/>
            <w:r w:rsidRPr="005E16EC">
              <w:t>172Ser</w:t>
            </w:r>
          </w:p>
        </w:tc>
        <w:tc>
          <w:tcPr>
            <w:tcW w:w="4395" w:type="dxa"/>
            <w:tcBorders>
              <w:right w:val="nil"/>
            </w:tcBorders>
          </w:tcPr>
          <w:p w14:paraId="1D41C05C" w14:textId="77777777" w:rsidR="00F40031" w:rsidRPr="005E16EC" w:rsidRDefault="00F40031" w:rsidP="00072E6C">
            <w:r w:rsidRPr="005E16EC">
              <w:t>China</w:t>
            </w:r>
          </w:p>
        </w:tc>
      </w:tr>
      <w:tr w:rsidR="00F40031" w:rsidRPr="005E16EC" w14:paraId="787E001C" w14:textId="77777777" w:rsidTr="00072E6C">
        <w:tc>
          <w:tcPr>
            <w:tcW w:w="4531" w:type="dxa"/>
            <w:tcBorders>
              <w:left w:val="nil"/>
            </w:tcBorders>
          </w:tcPr>
          <w:p w14:paraId="2A3EFF8F" w14:textId="77777777" w:rsidR="00F40031" w:rsidRPr="005E16EC" w:rsidRDefault="00F40031" w:rsidP="00072E6C">
            <w:r w:rsidRPr="005E16EC">
              <w:t>c.529A&gt;G, p. Thr177Asn</w:t>
            </w:r>
          </w:p>
        </w:tc>
        <w:tc>
          <w:tcPr>
            <w:tcW w:w="4395" w:type="dxa"/>
            <w:tcBorders>
              <w:right w:val="nil"/>
            </w:tcBorders>
          </w:tcPr>
          <w:p w14:paraId="4DDED429" w14:textId="77777777" w:rsidR="00F40031" w:rsidRPr="005E16EC" w:rsidRDefault="00F40031" w:rsidP="00072E6C">
            <w:r w:rsidRPr="005E16EC">
              <w:t>Japan</w:t>
            </w:r>
          </w:p>
        </w:tc>
      </w:tr>
      <w:tr w:rsidR="00F40031" w:rsidRPr="005E16EC" w14:paraId="404E120C" w14:textId="77777777" w:rsidTr="00072E6C">
        <w:tc>
          <w:tcPr>
            <w:tcW w:w="4531" w:type="dxa"/>
            <w:tcBorders>
              <w:left w:val="nil"/>
            </w:tcBorders>
          </w:tcPr>
          <w:p w14:paraId="14D71C80" w14:textId="77777777" w:rsidR="00F40031" w:rsidRPr="005E16EC" w:rsidRDefault="00F40031" w:rsidP="00072E6C">
            <w:r w:rsidRPr="005E16EC">
              <w:t>c.1965G&gt;C, p. Trp655Cys</w:t>
            </w:r>
          </w:p>
        </w:tc>
        <w:tc>
          <w:tcPr>
            <w:tcW w:w="4395" w:type="dxa"/>
            <w:tcBorders>
              <w:right w:val="nil"/>
            </w:tcBorders>
          </w:tcPr>
          <w:p w14:paraId="1B6D0463" w14:textId="77777777" w:rsidR="00F40031" w:rsidRPr="005E16EC" w:rsidRDefault="00F40031" w:rsidP="00072E6C">
            <w:r w:rsidRPr="005E16EC">
              <w:t>Australia</w:t>
            </w:r>
          </w:p>
        </w:tc>
      </w:tr>
      <w:tr w:rsidR="00F40031" w:rsidRPr="005E16EC" w14:paraId="40D09E91" w14:textId="77777777" w:rsidTr="00072E6C">
        <w:tc>
          <w:tcPr>
            <w:tcW w:w="4531" w:type="dxa"/>
            <w:tcBorders>
              <w:left w:val="nil"/>
              <w:bottom w:val="single" w:sz="4" w:space="0" w:color="auto"/>
            </w:tcBorders>
          </w:tcPr>
          <w:p w14:paraId="0E172629" w14:textId="77777777" w:rsidR="00F40031" w:rsidRPr="005E16EC" w:rsidRDefault="00F40031" w:rsidP="00072E6C">
            <w:r w:rsidRPr="005E16EC">
              <w:t xml:space="preserve">c.1970A&gt; T, </w:t>
            </w:r>
            <w:proofErr w:type="gramStart"/>
            <w:r w:rsidRPr="005E16EC">
              <w:t>p.Gln</w:t>
            </w:r>
            <w:proofErr w:type="gramEnd"/>
            <w:r w:rsidRPr="005E16EC">
              <w:t>657Leu</w:t>
            </w:r>
          </w:p>
        </w:tc>
        <w:tc>
          <w:tcPr>
            <w:tcW w:w="4395" w:type="dxa"/>
            <w:tcBorders>
              <w:bottom w:val="single" w:sz="4" w:space="0" w:color="auto"/>
              <w:right w:val="nil"/>
            </w:tcBorders>
          </w:tcPr>
          <w:p w14:paraId="291FB788" w14:textId="77777777" w:rsidR="00F40031" w:rsidRPr="005E16EC" w:rsidRDefault="00F40031" w:rsidP="00072E6C">
            <w:r w:rsidRPr="005E16EC">
              <w:t>Malaysia</w:t>
            </w:r>
          </w:p>
        </w:tc>
      </w:tr>
    </w:tbl>
    <w:p w14:paraId="1E60096E" w14:textId="77777777" w:rsidR="00F40031" w:rsidRPr="005E16EC" w:rsidRDefault="00F40031" w:rsidP="00F40031">
      <w:pPr>
        <w:rPr>
          <w:rFonts w:ascii="Times New Roman" w:hAnsi="Times New Roman" w:cs="Times New Roman"/>
        </w:rPr>
      </w:pPr>
    </w:p>
    <w:bookmarkEnd w:id="0"/>
    <w:p w14:paraId="76520072" w14:textId="77777777" w:rsidR="00A361C3" w:rsidRDefault="00A361C3">
      <w:pPr>
        <w:rPr>
          <w:rFonts w:hint="eastAsia"/>
        </w:rPr>
      </w:pPr>
    </w:p>
    <w:sectPr w:rsidR="00A361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BD490" w14:textId="77777777" w:rsidR="002670BD" w:rsidRDefault="002670BD" w:rsidP="00F40031">
      <w:pPr>
        <w:rPr>
          <w:rFonts w:hint="eastAsia"/>
        </w:rPr>
      </w:pPr>
      <w:r>
        <w:separator/>
      </w:r>
    </w:p>
  </w:endnote>
  <w:endnote w:type="continuationSeparator" w:id="0">
    <w:p w14:paraId="39EAE53A" w14:textId="77777777" w:rsidR="002670BD" w:rsidRDefault="002670BD" w:rsidP="00F400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B59AC" w14:textId="77777777" w:rsidR="002670BD" w:rsidRDefault="002670BD" w:rsidP="00F40031">
      <w:pPr>
        <w:rPr>
          <w:rFonts w:hint="eastAsia"/>
        </w:rPr>
      </w:pPr>
      <w:r>
        <w:separator/>
      </w:r>
    </w:p>
  </w:footnote>
  <w:footnote w:type="continuationSeparator" w:id="0">
    <w:p w14:paraId="79154907" w14:textId="77777777" w:rsidR="002670BD" w:rsidRDefault="002670BD" w:rsidP="00F400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9CB"/>
    <w:rsid w:val="002670BD"/>
    <w:rsid w:val="003A3C3F"/>
    <w:rsid w:val="006D2516"/>
    <w:rsid w:val="00A361C3"/>
    <w:rsid w:val="00E759CB"/>
    <w:rsid w:val="00F4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5671E3"/>
  <w15:chartTrackingRefBased/>
  <w15:docId w15:val="{BE992B35-6E19-4825-8D82-316DDD18F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0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59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5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59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59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59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59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59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59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59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59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5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5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59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59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59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59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59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59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59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5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59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59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59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59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59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59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5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59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59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00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00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0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0031"/>
    <w:rPr>
      <w:sz w:val="18"/>
      <w:szCs w:val="18"/>
    </w:rPr>
  </w:style>
  <w:style w:type="table" w:styleId="af2">
    <w:name w:val="Table Grid"/>
    <w:basedOn w:val="a1"/>
    <w:uiPriority w:val="39"/>
    <w:qFormat/>
    <w:rsid w:val="00F4003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1</Characters>
  <Application>Microsoft Office Word</Application>
  <DocSecurity>0</DocSecurity>
  <Lines>10</Lines>
  <Paragraphs>3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露 李</dc:creator>
  <cp:keywords/>
  <dc:description/>
  <cp:lastModifiedBy>小露 李</cp:lastModifiedBy>
  <cp:revision>2</cp:revision>
  <dcterms:created xsi:type="dcterms:W3CDTF">2026-04-19T05:39:00Z</dcterms:created>
  <dcterms:modified xsi:type="dcterms:W3CDTF">2026-04-19T05:39:00Z</dcterms:modified>
</cp:coreProperties>
</file>